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3095" w:rsidRDefault="00D73095">
      <w:pPr>
        <w:rPr>
          <w:rFonts w:ascii="Arial" w:eastAsia="Arial Unicode MS" w:hAnsi="Arial" w:cs="Arial"/>
          <w:b/>
          <w:sz w:val="22"/>
        </w:rPr>
      </w:pPr>
      <w:r w:rsidRPr="00D73095">
        <w:rPr>
          <w:rFonts w:ascii="Arial" w:eastAsia="Arial Unicode MS" w:hAnsi="Arial" w:cs="Arial"/>
          <w:b/>
          <w:sz w:val="22"/>
        </w:rPr>
        <w:t>Table S1</w:t>
      </w:r>
    </w:p>
    <w:p w:rsidR="00D73095" w:rsidRPr="004A5CA0" w:rsidRDefault="004A5CA0">
      <w:pPr>
        <w:rPr>
          <w:rFonts w:ascii="Arial" w:eastAsia="Arial Unicode MS" w:hAnsi="Arial" w:cs="Arial"/>
          <w:b/>
          <w:sz w:val="22"/>
        </w:rPr>
      </w:pPr>
      <w:r w:rsidRPr="004A5CA0">
        <w:rPr>
          <w:rFonts w:ascii="Times New Roman" w:hAnsi="Times New Roman"/>
          <w:sz w:val="24"/>
        </w:rPr>
        <w:t>Triterpenoid production by strains with or without introduction of plant CPR (</w:t>
      </w:r>
      <w:proofErr w:type="spellStart"/>
      <w:r w:rsidRPr="004A5CA0">
        <w:rPr>
          <w:rFonts w:ascii="Times New Roman" w:hAnsi="Times New Roman"/>
          <w:sz w:val="24"/>
        </w:rPr>
        <w:t>LiCPR</w:t>
      </w:r>
      <w:proofErr w:type="spellEnd"/>
      <w:r w:rsidRPr="004A5CA0">
        <w:rPr>
          <w:rFonts w:ascii="Times New Roman" w:hAnsi="Times New Roman"/>
          <w:sz w:val="24"/>
        </w:rPr>
        <w:t xml:space="preserve"> or MTR)</w:t>
      </w: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1219"/>
        <w:gridCol w:w="1402"/>
        <w:gridCol w:w="1402"/>
        <w:gridCol w:w="1402"/>
        <w:gridCol w:w="1516"/>
        <w:gridCol w:w="1843"/>
      </w:tblGrid>
      <w:tr w:rsidR="00D73095" w:rsidRPr="00D73095" w:rsidTr="00D73095"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0" w:name="OLE_LINK103"/>
            <w:bookmarkStart w:id="1" w:name="OLE_LINK104"/>
            <w:bookmarkStart w:id="2" w:name="OLE_LINK1"/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rain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Heterologous </w:t>
            </w:r>
          </w:p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US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logous</w:t>
            </w:r>
          </w:p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PR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terologous CYP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etulinic acid (mg/L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tal triterpenoids (mg/L)</w:t>
            </w:r>
          </w:p>
        </w:tc>
      </w:tr>
      <w:tr w:rsidR="00D73095" w:rsidRPr="00D73095" w:rsidTr="00D73095"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095" w:rsidRPr="00D73095" w:rsidRDefault="00301900" w:rsidP="00301900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2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D73095" w:rsidRPr="00D73095" w:rsidTr="00D73095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LJCC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cLUS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D73095" w:rsidRPr="00D73095" w:rsidTr="00D73095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LJCC9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cLUS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jCPR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D73095" w:rsidRPr="00D73095" w:rsidTr="00D73095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3" w:name="_GoBack" w:colFirst="0" w:colLast="6"/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LJCC10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cLUS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301900" w:rsidP="00301900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D73095" w:rsidRPr="00D73095" w:rsidTr="00D73095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LJCC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cLUS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jCPR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PL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.42</w:t>
            </w:r>
          </w:p>
        </w:tc>
      </w:tr>
      <w:tr w:rsidR="00D73095" w:rsidRPr="00D73095" w:rsidTr="00D73095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LJCC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cLUS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301900" w:rsidP="00301900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PLO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1.49</w:t>
            </w:r>
          </w:p>
        </w:tc>
      </w:tr>
      <w:tr w:rsidR="00D73095" w:rsidRPr="00D73095" w:rsidTr="00D73095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LJCC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cLUS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jCPR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vAO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.52</w:t>
            </w:r>
          </w:p>
        </w:tc>
      </w:tr>
      <w:tr w:rsidR="00D73095" w:rsidRPr="00D73095" w:rsidTr="00D73095">
        <w:tc>
          <w:tcPr>
            <w:tcW w:w="1219" w:type="dxa"/>
            <w:tcBorders>
              <w:top w:val="nil"/>
              <w:left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LJCC24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cLUS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:rsidR="00D73095" w:rsidRPr="00D73095" w:rsidRDefault="00301900" w:rsidP="00301900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vAO1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.7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D73095" w:rsidRPr="00D73095" w:rsidRDefault="00D73095" w:rsidP="00D73095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730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88</w:t>
            </w:r>
          </w:p>
        </w:tc>
      </w:tr>
      <w:bookmarkEnd w:id="0"/>
      <w:bookmarkEnd w:id="1"/>
      <w:bookmarkEnd w:id="2"/>
      <w:bookmarkEnd w:id="3"/>
    </w:tbl>
    <w:p w:rsidR="00D73095" w:rsidRPr="00D73095" w:rsidRDefault="00D73095">
      <w:pPr>
        <w:rPr>
          <w:rFonts w:ascii="Arial" w:eastAsia="Arial Unicode MS" w:hAnsi="Arial" w:cs="Arial"/>
          <w:b/>
          <w:color w:val="000000" w:themeColor="text1"/>
          <w:sz w:val="22"/>
        </w:rPr>
      </w:pPr>
    </w:p>
    <w:sectPr w:rsidR="00D73095" w:rsidRPr="00D730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794C" w:rsidRDefault="0041794C" w:rsidP="008229AE">
      <w:r>
        <w:separator/>
      </w:r>
    </w:p>
  </w:endnote>
  <w:endnote w:type="continuationSeparator" w:id="0">
    <w:p w:rsidR="0041794C" w:rsidRDefault="0041794C" w:rsidP="00822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794C" w:rsidRDefault="0041794C" w:rsidP="008229AE">
      <w:r>
        <w:separator/>
      </w:r>
    </w:p>
  </w:footnote>
  <w:footnote w:type="continuationSeparator" w:id="0">
    <w:p w:rsidR="0041794C" w:rsidRDefault="0041794C" w:rsidP="00822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3095"/>
    <w:rsid w:val="00020FB0"/>
    <w:rsid w:val="00263C70"/>
    <w:rsid w:val="00301900"/>
    <w:rsid w:val="0041794C"/>
    <w:rsid w:val="00433C09"/>
    <w:rsid w:val="004A05BE"/>
    <w:rsid w:val="004A5CA0"/>
    <w:rsid w:val="008229AE"/>
    <w:rsid w:val="008A0D39"/>
    <w:rsid w:val="00CC41B2"/>
    <w:rsid w:val="00D2097A"/>
    <w:rsid w:val="00D73095"/>
    <w:rsid w:val="00EF1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7964352-5910-441C-96C0-364361F88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3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29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29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2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29A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0190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019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葱 晋</dc:creator>
  <cp:keywords/>
  <dc:description/>
  <cp:lastModifiedBy>葱 晋</cp:lastModifiedBy>
  <cp:revision>3</cp:revision>
  <dcterms:created xsi:type="dcterms:W3CDTF">2019-04-06T11:21:00Z</dcterms:created>
  <dcterms:modified xsi:type="dcterms:W3CDTF">2019-04-06T11:22:00Z</dcterms:modified>
</cp:coreProperties>
</file>